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3: </w:t>
      </w:r>
      <w:r>
        <w:rPr/>
        <w:t xml:space="preserve">SNP-Environment interactions for </w:t>
      </w:r>
      <w:r>
        <w:rPr>
          <w:color w:val="000000"/>
        </w:rPr>
        <w:t>family history of prostate cancer and age at diagnosis.</w:t>
      </w:r>
    </w:p>
    <w:p>
      <w:pPr>
        <w:pStyle w:val="Normal"/>
        <w:jc w:val="both"/>
        <w:rPr>
          <w:color w:val="000000"/>
          <w:sz w:val="22"/>
        </w:rPr>
      </w:pPr>
      <w:r>
        <w:rPr>
          <w:color w:val="000000"/>
          <w:sz w:val="22"/>
        </w:rPr>
      </w:r>
    </w:p>
    <w:tbl>
      <w:tblPr>
        <w:tblW w:w="9345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620"/>
        <w:gridCol w:w="1585"/>
        <w:gridCol w:w="940"/>
        <w:gridCol w:w="1615"/>
        <w:gridCol w:w="1440"/>
        <w:gridCol w:w="885"/>
      </w:tblGrid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20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05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 +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 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≤ </w:t>
            </w:r>
            <w:r>
              <w:rPr>
                <w:sz w:val="16"/>
                <w:szCs w:val="16"/>
              </w:rPr>
              <w:t>65 year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65 years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104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92-1.33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1.06-1.21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1.00-1.1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1.11 (1.04-1.18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656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0.96-1.36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1.05-1.19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1.01-1.1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1.06-1.19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2127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53-1.05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79-1.00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72-0.9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78-0.98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6075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89-1.38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1.05-1.23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1.06-1.3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1.02-1.19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0219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78-1.07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87-0.97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79-0.9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0.91-1.01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50042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1-1.21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1.01-1.13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1.03-1.1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1.00-1.10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7967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75-1.01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84-0.94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81-0.9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84-0.93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6455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96-1.31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1.02-1.14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1.07-1.2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98-1.09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865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 (0.63-0.87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78-0.88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79-0.9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78-0.87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6565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94-1.24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1.05-1.17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1.09-1.2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1.03-1.14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1226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96-1.29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1.02-1.14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1.10-1.2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1.02-1.13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92867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97-1.31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1.01-1.13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0.99-1.1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1.00-1.11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1634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0.96-1.35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1.18-1.34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 (1.17-1.3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1.17-1.32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84106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92-1.30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1.18-1.34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1.16-1.3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1.17-1.32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0197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 (1.11-2.47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 (1.20-1.60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 (1.34-1.9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 (1.21-1.56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2086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75-1.03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82-0.92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75-0.8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85-0.94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9832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74-0.98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79-0.87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70-0.8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80-0.89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4729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(1.05-1.64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 (1.28-1.51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 (1.28-1.5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 (1.26-1.47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4238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 (1.10-1.72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 (1.31-1.54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 (1.29-1.5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 (1.27-1.48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83768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 (1.11-1.75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 (1.27-1.50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 (1.24-1.5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 (1.24-1.44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0209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0.94-1.44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1.09-1.27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 (1.16-1.4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1.05-1.21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7180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1.06-1.50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1.00-1.12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1.00-1.1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99-1.11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99399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 (1.11-1.48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 (1.15-1.27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1.16-1.3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1.17-1.29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12790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88-1.26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1.03-1.18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 (1.10-1.3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1.04-1.18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41845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94-1.28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1.07-1.20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1.03-1.2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1.07-1.19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93134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77-1.01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80-0.89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78-0.9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81-0.89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89644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77-1.01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79-0.87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77-0.8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80-0.88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64974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64-0.92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81-0.93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76-0.9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84-0.95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43079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72-0.97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76-0.84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74-0.8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76-0.84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019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73-0.98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78-0.87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76-0.8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79-0.87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5996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1.03-1.35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 (1.15-1.27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 (1.14-1.3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1.13-1.24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684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86-1.23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86-0.98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84-1.0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89-1.01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358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66-1.01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84-0.98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74-0.9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84-0.96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7591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77-1.03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83-0.92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78-0.9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84-0.92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94557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93-1.43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1.17-1.37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1.14-1.4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 (1.11-1.28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9456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94-1.41)</w:t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1.17-1.36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 (1.16-1.4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 (1.12-1.29)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vertAlign w:val="superscript"/>
        </w:rPr>
        <w:t xml:space="preserve">1 </w:t>
      </w:r>
      <w:r>
        <w:rPr/>
        <w:t xml:space="preserve">The p-values correspond to a one-degree of freedom likelihood ratio test of the interaction term as implemented in a logistic regression. FH -: no family history of prostate cancer; FH+: family history of prostate cancer </w:t>
      </w:r>
      <w:r>
        <w:rPr>
          <w:b/>
          <w:sz w:val="16"/>
          <w:szCs w:val="16"/>
        </w:rPr>
        <w:t xml:space="preserve"> 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4:16:00Z</dcterms:created>
  <dc:creator>masterit</dc:creator>
  <dc:description/>
  <cp:keywords/>
  <dc:language>en-US</dc:language>
  <cp:lastModifiedBy>masterit</cp:lastModifiedBy>
  <cp:lastPrinted>2010-03-30T13:59:00Z</cp:lastPrinted>
  <dcterms:modified xsi:type="dcterms:W3CDTF">2011-01-25T14:16:00Z</dcterms:modified>
  <cp:revision>2</cp:revision>
  <dc:subject/>
  <dc:title>Supplementary table 1: Heterogeneity in main effects between studies for selected SNPs</dc:title>
</cp:coreProperties>
</file>